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98DFE" w14:textId="3B8CD27C" w:rsidR="00A6576F" w:rsidRPr="00301E86" w:rsidRDefault="00A6576F" w:rsidP="005A5E48">
      <w:pPr>
        <w:pStyle w:val="Beschriftung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301E8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4D5D79" w:rsidRPr="00301E86">
        <w:rPr>
          <w:rFonts w:ascii="Times New Roman" w:hAnsi="Times New Roman" w:cs="Times New Roman"/>
          <w:color w:val="auto"/>
          <w:sz w:val="24"/>
          <w:szCs w:val="24"/>
          <w:lang w:val="en-US"/>
        </w:rPr>
        <w:t>S1</w:t>
      </w:r>
      <w:r w:rsidR="00D64C25" w:rsidRPr="00301E86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D64C25" w:rsidRPr="00301E8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Cellular ATP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content and viability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of bacteria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, green 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algae, 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a fungus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, 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a 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plant cell line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, 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plant tissue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, and a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human cell line.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bookmarkStart w:id="0" w:name="_GoBack"/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For each organism, t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he 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ignificance of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difference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</w:t>
      </w:r>
      <w:r w:rsidR="000F5182" w:rsidRPr="00797ED5">
        <w:rPr>
          <w:lang w:val="en-US"/>
        </w:rPr>
        <w:t xml:space="preserve"> </w:t>
      </w:r>
      <w:r w:rsidR="000F5182" w:rsidRPr="000F518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of the measured parameters (cellular ATP and viability)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between </w:t>
      </w:r>
      <w:r w:rsidR="000F518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onsecutive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ampling time points during the cryo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tress experiments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were 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alculated (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by 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ANOVA) and shown as compact letter display (cld). </w:t>
      </w:r>
      <w:bookmarkEnd w:id="0"/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he 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responses of ATP content cluster in 4 different patterns 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(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lusters 1-4, compare Fig S2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). CI 95 % confidence interval, </w:t>
      </w:r>
      <w:r w:rsidR="00A45B2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FU colony forming unit, TCN total cell number, 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nd not determined, BF before freezing, 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BF_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ontrol, BF_treat after treatment with cryoprotectant, AF after freezing and thawing, RG after a phase </w:t>
      </w:r>
      <w:r w:rsid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of 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regrowth</w:t>
      </w:r>
      <w:r w:rsidR="00720BB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, </w:t>
      </w:r>
      <w:r w:rsidR="00720BBF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* significant</w:t>
      </w:r>
      <w:r w:rsidR="00720BB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difference in comparison to BF</w:t>
      </w:r>
      <w:r w:rsidR="00720BBF" w:rsidRPr="00A20EE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, p&lt;0.05</w:t>
      </w:r>
      <w:r w:rsidR="0076755D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,</w:t>
      </w:r>
      <w:r w:rsidR="0076755D" w:rsidRPr="0076755D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 w:eastAsia="de-DE"/>
        </w:rPr>
        <w:t xml:space="preserve"> </w:t>
      </w:r>
      <w:r w:rsidR="0076755D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 w:eastAsia="de-DE"/>
        </w:rPr>
        <w:t xml:space="preserve">FDA </w:t>
      </w:r>
      <w:r w:rsidR="0076755D" w:rsidRPr="0076755D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fluorescein diacetate</w:t>
      </w:r>
      <w:r w:rsidR="0071647B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, FW fresh weight, DW dry weight</w:t>
      </w:r>
      <w:r w:rsidR="005A5E48" w:rsidRPr="005A5E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tbl>
      <w:tblPr>
        <w:tblW w:w="13663" w:type="dxa"/>
        <w:tblInd w:w="93" w:type="dxa"/>
        <w:tblBorders>
          <w:top w:val="thinThickSmallGap" w:sz="24" w:space="0" w:color="auto"/>
          <w:bottom w:val="thickThinSmallGap" w:sz="24" w:space="0" w:color="auto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2807"/>
        <w:gridCol w:w="1337"/>
        <w:gridCol w:w="1192"/>
        <w:gridCol w:w="1964"/>
        <w:gridCol w:w="1276"/>
        <w:gridCol w:w="927"/>
        <w:gridCol w:w="804"/>
        <w:gridCol w:w="973"/>
        <w:gridCol w:w="1203"/>
        <w:gridCol w:w="928"/>
        <w:gridCol w:w="252"/>
      </w:tblGrid>
      <w:tr w:rsidR="00AC59E5" w:rsidRPr="0055695A" w14:paraId="6CBC1DBA" w14:textId="77777777" w:rsidTr="004F602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2420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Organism</w:t>
            </w:r>
          </w:p>
          <w:p w14:paraId="6806ABD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Specific strain/cell 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B370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Experiment</w:t>
            </w:r>
          </w:p>
          <w:p w14:paraId="46C2BE35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_timepoi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CE0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Replic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7CB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mol AT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7B3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CI mol AT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3E38C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 xml:space="preserve">cld </w:t>
            </w:r>
          </w:p>
          <w:p w14:paraId="63142D2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AT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15711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clus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9F2D4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Viability</w:t>
            </w:r>
          </w:p>
          <w:p w14:paraId="3A980A8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D8B6C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 xml:space="preserve">CI viability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E9EDE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 xml:space="preserve">cld </w:t>
            </w:r>
          </w:p>
          <w:p w14:paraId="4A58948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viability</w:t>
            </w: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14:paraId="4345EDA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599FB1C" w14:textId="77777777" w:rsidTr="004F602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D4988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Bacte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A9B87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7D81E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E52E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mol ATP cell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FB17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78605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14232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359632B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Culturability (CFU TCN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14:paraId="5E24674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26D74905" w14:textId="77777777" w:rsidTr="004F60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3A7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lanococcus donghaensis</w:t>
            </w:r>
          </w:p>
          <w:p w14:paraId="012794A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hAnsi="Times New Roman" w:cs="Times New Roman"/>
                <w:szCs w:val="24"/>
                <w:lang w:val="en-US"/>
              </w:rPr>
              <w:t>DSM 22276</w:t>
            </w:r>
            <w:r w:rsidRPr="0055695A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7F341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0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FD691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B642E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5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3212D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6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70A1B2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9C148F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1A023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D44F9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FF7DD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8AD34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2BCA2412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C190794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448C89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D0407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45966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0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A8D03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0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48376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m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8336F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DFE6C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0FA4A28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39FCE1A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56982C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2ED1F8B9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4D686FB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0506C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E0DD1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8EF0C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2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B712C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9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59118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m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020D6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CA274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14:paraId="3C5295D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474BC71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d</w:t>
            </w:r>
          </w:p>
        </w:tc>
        <w:tc>
          <w:tcPr>
            <w:tcW w:w="0" w:type="auto"/>
          </w:tcPr>
          <w:p w14:paraId="41211FE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0E093C9D" w14:textId="77777777" w:rsidTr="004F6027">
        <w:trPr>
          <w:trHeight w:val="300"/>
        </w:trPr>
        <w:tc>
          <w:tcPr>
            <w:tcW w:w="0" w:type="auto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3FAB32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977CC6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9A891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89933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.7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E2763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9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DEA4E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69FCB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511433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324D429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58FF928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cd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5FA668A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5E282953" w14:textId="77777777" w:rsidTr="004F6027">
        <w:trPr>
          <w:trHeight w:val="300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670F2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lanococcus halocryophilus</w:t>
            </w:r>
          </w:p>
          <w:p w14:paraId="73BC326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SM 24743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E5F229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87BB7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30141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63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7F3E8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3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8E6CC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kl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F0D14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219A9F9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0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3E8255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9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BEC4B4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cd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31094C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1B24BE2A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5C6343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CECEE4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E3ECA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FA84C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3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C3C1E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7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F2499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j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FE89D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FBB2D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4909780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0B4E000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64E15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52A8A279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BA00DA6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38829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F6498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705B5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5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6D36E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7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E11AE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jk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D1227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23612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28530B0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4DB010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</w:tcPr>
          <w:p w14:paraId="30C3628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EA13FEF" w14:textId="77777777" w:rsidTr="004F6027">
        <w:trPr>
          <w:trHeight w:val="300"/>
        </w:trPr>
        <w:tc>
          <w:tcPr>
            <w:tcW w:w="0" w:type="auto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6DE156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6A70DD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78B93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6607D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9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467D1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.3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38F27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o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BA40F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35AB15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953767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1F4446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bcd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62F07AB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4A53B2EB" w14:textId="77777777" w:rsidTr="004F6027">
        <w:trPr>
          <w:trHeight w:val="300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1E9229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lanococcus plakortidis</w:t>
            </w:r>
          </w:p>
          <w:p w14:paraId="6ED9FCAB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SM 23997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BF1AC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739C2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3AB67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4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780BA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2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64575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ijk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76A11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80F6B1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7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128D1D5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4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AAC4CD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bcd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F0D3FC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A869F46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803B91E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E15BE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8FD35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AB4DF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1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DB517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.6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D09C9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h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152C3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4D48F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13F5EF0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5CE070B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5199D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0BDE5C56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9990AAF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3BB5A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B414C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8E7CC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0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55874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.3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33965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g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1B88D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5E201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2700CBD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499FD7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</w:tcPr>
          <w:p w14:paraId="029E3ED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01699F81" w14:textId="77777777" w:rsidTr="004F6027">
        <w:trPr>
          <w:trHeight w:val="300"/>
        </w:trPr>
        <w:tc>
          <w:tcPr>
            <w:tcW w:w="0" w:type="auto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88FD9F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76BE4D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6F832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06B68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9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95003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6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36B13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lm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38BC3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049A010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2325F1B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01B6A53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56EDF1F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4F59E577" w14:textId="77777777" w:rsidTr="004F6027">
        <w:trPr>
          <w:trHeight w:val="300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18D68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sychrobacter aquaticus</w:t>
            </w:r>
          </w:p>
          <w:p w14:paraId="6FE9E702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SM 15339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501C5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5CA6C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77D4E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.3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30426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2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6FDC4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637E5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BF2BFE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5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2AB9A54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2F06D89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4AF97A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753D711F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6C4F37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BD62B8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80E6B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1ED07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.3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305FF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1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DE4E7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73F20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180FF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47295D6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18F04C9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B754C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20F2D820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129AFFE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51752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08E0E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A9593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0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D11FA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3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B8F14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g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0C60C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E956B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5</w:t>
            </w:r>
          </w:p>
        </w:tc>
        <w:tc>
          <w:tcPr>
            <w:tcW w:w="0" w:type="auto"/>
            <w:vAlign w:val="center"/>
          </w:tcPr>
          <w:p w14:paraId="7BB0423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7</w:t>
            </w:r>
          </w:p>
        </w:tc>
        <w:tc>
          <w:tcPr>
            <w:tcW w:w="0" w:type="auto"/>
            <w:vAlign w:val="center"/>
          </w:tcPr>
          <w:p w14:paraId="33E9C19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bcd</w:t>
            </w:r>
          </w:p>
        </w:tc>
        <w:tc>
          <w:tcPr>
            <w:tcW w:w="0" w:type="auto"/>
          </w:tcPr>
          <w:p w14:paraId="29B507A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071E528D" w14:textId="77777777" w:rsidTr="004F6027">
        <w:trPr>
          <w:trHeight w:val="300"/>
        </w:trPr>
        <w:tc>
          <w:tcPr>
            <w:tcW w:w="0" w:type="auto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5A0A49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495102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B5A64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B9930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2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49DF6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05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0BB81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ghj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A3715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63F64D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90CE80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F2DF18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cd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098205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47E27EEB" w14:textId="77777777" w:rsidTr="004F6027">
        <w:trPr>
          <w:trHeight w:val="300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5198A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Psychrobacter cryohalolentis</w:t>
            </w:r>
          </w:p>
          <w:p w14:paraId="2259352D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SM 17306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59CD46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24CCA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CCBEF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.2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C6294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4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2B2B3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25B85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41CE57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5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139B477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7108BA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0CA31B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7BEF4D29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72BC8BF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C13D40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578F6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24288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8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335D9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1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99690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c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600EB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212C2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3DA8AA9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0AA5407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0A603E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4C87F00D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6702538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509602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979B3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29D08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.4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311B6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.15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F4911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6ED6F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391FF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79</w:t>
            </w:r>
          </w:p>
        </w:tc>
        <w:tc>
          <w:tcPr>
            <w:tcW w:w="0" w:type="auto"/>
            <w:vAlign w:val="center"/>
          </w:tcPr>
          <w:p w14:paraId="638B171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98</w:t>
            </w:r>
          </w:p>
        </w:tc>
        <w:tc>
          <w:tcPr>
            <w:tcW w:w="0" w:type="auto"/>
            <w:vAlign w:val="center"/>
          </w:tcPr>
          <w:p w14:paraId="6A01FCE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bcd</w:t>
            </w:r>
          </w:p>
        </w:tc>
        <w:tc>
          <w:tcPr>
            <w:tcW w:w="0" w:type="auto"/>
          </w:tcPr>
          <w:p w14:paraId="695066E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11080773" w14:textId="77777777" w:rsidTr="004F6027">
        <w:trPr>
          <w:trHeight w:val="300"/>
        </w:trPr>
        <w:tc>
          <w:tcPr>
            <w:tcW w:w="0" w:type="auto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10F78B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F55AA7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A3734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89ACD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1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9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B8128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8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AC039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1267F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A2B135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0192F68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E08A32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cd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C67467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7CF46844" w14:textId="77777777" w:rsidTr="004F6027">
        <w:trPr>
          <w:trHeight w:val="300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1278AD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lastRenderedPageBreak/>
              <w:t>Psychrobacter marincola</w:t>
            </w:r>
          </w:p>
          <w:p w14:paraId="6BAC8400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SM 14160</w:t>
            </w:r>
            <w:r w:rsidRPr="0055695A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50D747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5FB28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51E3C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4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9C1C3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0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F42CE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6C2EA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045A89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8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B62458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3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411681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bcd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AD3085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284D838B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750F768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30309E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C5DD1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BF7DF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3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5058E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5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70610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4716B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3F6E2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1E70C74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679A8A3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B6725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1058137E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0BC42B7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582A72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61013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78CF2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23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B1121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9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0F07C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A9D22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EF135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01</w:t>
            </w:r>
          </w:p>
        </w:tc>
        <w:tc>
          <w:tcPr>
            <w:tcW w:w="0" w:type="auto"/>
            <w:vAlign w:val="center"/>
          </w:tcPr>
          <w:p w14:paraId="35C65BF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09</w:t>
            </w:r>
          </w:p>
        </w:tc>
        <w:tc>
          <w:tcPr>
            <w:tcW w:w="0" w:type="auto"/>
            <w:vAlign w:val="center"/>
          </w:tcPr>
          <w:p w14:paraId="15C28E0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bcd</w:t>
            </w:r>
          </w:p>
        </w:tc>
        <w:tc>
          <w:tcPr>
            <w:tcW w:w="0" w:type="auto"/>
          </w:tcPr>
          <w:p w14:paraId="63CED1E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1AE7371C" w14:textId="77777777" w:rsidTr="004F6027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8A90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7C39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5C3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7F9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.2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*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2E6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3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809E76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ef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EFE881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B702D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F4C5F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5ADEE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c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2740A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05C5D4DA" w14:textId="77777777" w:rsidTr="004F602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39DFC0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Algae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499387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D868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E8C6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mol ATP g protein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D67C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CF3B3C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C45D69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E46B9F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FDA stai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58574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18000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49979F50" w14:textId="77777777" w:rsidTr="004F60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6D9D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Chlamydomonas reinhardtii</w:t>
            </w:r>
          </w:p>
          <w:p w14:paraId="7A10DF45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hAnsi="Times New Roman" w:cs="Times New Roman"/>
                <w:bCs/>
                <w:szCs w:val="24"/>
                <w:lang w:val="en-US"/>
              </w:rPr>
              <w:t>SAG 11-32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65F4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46A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C4F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1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105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3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97BBB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081FD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BB1B5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15432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BD375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018D5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49F5A443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8C7AB0F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A46F8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1A73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8738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.7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58CC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8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vAlign w:val="center"/>
          </w:tcPr>
          <w:p w14:paraId="28A6ED7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26EFA32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53C5B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72D6066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17C08B5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AE4E1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5CE42F91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FAB801E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F00AD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9B76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DB9F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3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51B5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9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0" w:type="auto"/>
            <w:vAlign w:val="center"/>
          </w:tcPr>
          <w:p w14:paraId="02F7B3A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73B4B51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94D50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46BD66D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6B1F960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5CB8CC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29B570E9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901AAE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59ECF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A249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ABA4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6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A091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0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vAlign w:val="center"/>
          </w:tcPr>
          <w:p w14:paraId="749ABCF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6F516B1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860CC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4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2EA4E36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06B5516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c</w:t>
            </w:r>
          </w:p>
        </w:tc>
        <w:tc>
          <w:tcPr>
            <w:tcW w:w="0" w:type="auto"/>
          </w:tcPr>
          <w:p w14:paraId="75005B2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0EE3C3C1" w14:textId="77777777" w:rsidTr="004F6027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0B965A6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Chlorella variabilis A</w:t>
            </w:r>
          </w:p>
          <w:p w14:paraId="537D645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ATCC 30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EA7E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B59D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3B8D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0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81C6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.1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vAlign w:val="center"/>
          </w:tcPr>
          <w:p w14:paraId="3EF669A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gi</w:t>
            </w:r>
          </w:p>
        </w:tc>
        <w:tc>
          <w:tcPr>
            <w:tcW w:w="0" w:type="auto"/>
            <w:vAlign w:val="center"/>
          </w:tcPr>
          <w:p w14:paraId="0E3FAAB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B843AA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14:paraId="5ACA867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695316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</w:t>
            </w:r>
          </w:p>
        </w:tc>
        <w:tc>
          <w:tcPr>
            <w:tcW w:w="0" w:type="auto"/>
          </w:tcPr>
          <w:p w14:paraId="4494789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7662D01B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2D976BD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D1044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5F83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0250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5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96F9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.9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vAlign w:val="center"/>
          </w:tcPr>
          <w:p w14:paraId="347A928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fgh</w:t>
            </w:r>
          </w:p>
        </w:tc>
        <w:tc>
          <w:tcPr>
            <w:tcW w:w="0" w:type="auto"/>
            <w:vAlign w:val="center"/>
          </w:tcPr>
          <w:p w14:paraId="5D531D8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9FB20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017CCFE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2C403D8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84A2B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2F4E6E16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7D695F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31B3E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8C11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43F3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4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ABD4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55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vAlign w:val="center"/>
          </w:tcPr>
          <w:p w14:paraId="5E4B6C5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0E88E80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3A2FE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144BB4B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375F97A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48F79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1FFA185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EE217D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A32E7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FBBF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B73F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3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C6DE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65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vAlign w:val="center"/>
          </w:tcPr>
          <w:p w14:paraId="054FE51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hi</w:t>
            </w:r>
          </w:p>
        </w:tc>
        <w:tc>
          <w:tcPr>
            <w:tcW w:w="0" w:type="auto"/>
            <w:vAlign w:val="center"/>
          </w:tcPr>
          <w:p w14:paraId="6515995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A7CE7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1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28A7448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3FCBE7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0" w:type="auto"/>
          </w:tcPr>
          <w:p w14:paraId="0223C9C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5E8C2198" w14:textId="77777777" w:rsidTr="004F6027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6E42BD5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Chlorella variabilis N</w:t>
            </w:r>
          </w:p>
          <w:p w14:paraId="6A7263E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NC6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00A88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0ED4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BAFE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7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74AF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9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vAlign w:val="center"/>
          </w:tcPr>
          <w:p w14:paraId="1F52E83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ij</w:t>
            </w:r>
          </w:p>
        </w:tc>
        <w:tc>
          <w:tcPr>
            <w:tcW w:w="0" w:type="auto"/>
            <w:vAlign w:val="center"/>
          </w:tcPr>
          <w:p w14:paraId="4AA3C96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871F6B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14:paraId="1713A2B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755986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</w:t>
            </w:r>
          </w:p>
        </w:tc>
        <w:tc>
          <w:tcPr>
            <w:tcW w:w="0" w:type="auto"/>
          </w:tcPr>
          <w:p w14:paraId="59C4660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53E4BCAA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0F19D62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F984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200A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F381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5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6CF9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.9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vAlign w:val="center"/>
          </w:tcPr>
          <w:p w14:paraId="1EB7F2B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fgh</w:t>
            </w:r>
          </w:p>
        </w:tc>
        <w:tc>
          <w:tcPr>
            <w:tcW w:w="0" w:type="auto"/>
            <w:vAlign w:val="center"/>
          </w:tcPr>
          <w:p w14:paraId="11E7E65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7BB15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0C4EBFA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441C39B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DF3AF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76ABFDEA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926976F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C305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7BAE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ABB7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6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7766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2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vAlign w:val="center"/>
          </w:tcPr>
          <w:p w14:paraId="32C594D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ef</w:t>
            </w:r>
          </w:p>
        </w:tc>
        <w:tc>
          <w:tcPr>
            <w:tcW w:w="0" w:type="auto"/>
            <w:vAlign w:val="center"/>
          </w:tcPr>
          <w:p w14:paraId="60EC2BB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56C28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1E70CEB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68B6317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959CC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57DF4D11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F38FDBB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AD537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2502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9082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85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BD92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3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vAlign w:val="center"/>
          </w:tcPr>
          <w:p w14:paraId="4E55899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14:paraId="428C9EC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B41D3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6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43D1E0E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65AD1B6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</w:tcPr>
          <w:p w14:paraId="3D00844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A5DF88F" w14:textId="77777777" w:rsidTr="004F6027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C9C64A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Chlorella vulgaris</w:t>
            </w:r>
          </w:p>
          <w:p w14:paraId="06CD846E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</w:pPr>
            <w:r w:rsidRPr="0055695A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SAG 211-1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E20D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DB5E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795A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.0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475B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8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vAlign w:val="center"/>
          </w:tcPr>
          <w:p w14:paraId="3073DB3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14:paraId="67ADDDF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42938C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6</w:t>
            </w:r>
          </w:p>
        </w:tc>
        <w:tc>
          <w:tcPr>
            <w:tcW w:w="0" w:type="auto"/>
            <w:vAlign w:val="center"/>
          </w:tcPr>
          <w:p w14:paraId="0C74014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596222F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</w:t>
            </w:r>
          </w:p>
        </w:tc>
        <w:tc>
          <w:tcPr>
            <w:tcW w:w="0" w:type="auto"/>
          </w:tcPr>
          <w:p w14:paraId="24E32DB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60CE3B37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215646F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AD209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889B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7571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.8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5F17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65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vAlign w:val="center"/>
          </w:tcPr>
          <w:p w14:paraId="2B8E2F3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gik</w:t>
            </w:r>
          </w:p>
        </w:tc>
        <w:tc>
          <w:tcPr>
            <w:tcW w:w="0" w:type="auto"/>
            <w:vAlign w:val="center"/>
          </w:tcPr>
          <w:p w14:paraId="08B60C8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0C403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300819E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41D78FC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B3E11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59B799F1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2C2985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B99B2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43C2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53D2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2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7BA7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.6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vAlign w:val="center"/>
          </w:tcPr>
          <w:p w14:paraId="48AA258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fg</w:t>
            </w:r>
          </w:p>
        </w:tc>
        <w:tc>
          <w:tcPr>
            <w:tcW w:w="0" w:type="auto"/>
            <w:vAlign w:val="center"/>
          </w:tcPr>
          <w:p w14:paraId="426E76E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D41AA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3E0ECB3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5895C07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05486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1EB47AF1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3999C6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2CE52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21FF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224F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.75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0314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5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vAlign w:val="center"/>
          </w:tcPr>
          <w:p w14:paraId="7B104B8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kl</w:t>
            </w:r>
          </w:p>
        </w:tc>
        <w:tc>
          <w:tcPr>
            <w:tcW w:w="0" w:type="auto"/>
            <w:vAlign w:val="center"/>
          </w:tcPr>
          <w:p w14:paraId="3B2F9F1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F61B3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0</w:t>
            </w:r>
          </w:p>
        </w:tc>
        <w:tc>
          <w:tcPr>
            <w:tcW w:w="0" w:type="auto"/>
            <w:vAlign w:val="center"/>
          </w:tcPr>
          <w:p w14:paraId="787F67E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AC2992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</w:t>
            </w:r>
          </w:p>
        </w:tc>
        <w:tc>
          <w:tcPr>
            <w:tcW w:w="0" w:type="auto"/>
          </w:tcPr>
          <w:p w14:paraId="2679837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5E336A1B" w14:textId="77777777" w:rsidTr="004F6027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CDD30D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Micractinium conductrix</w:t>
            </w:r>
          </w:p>
          <w:p w14:paraId="1CA67D6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SAG 24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6544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B080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0844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.2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09D5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5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vAlign w:val="center"/>
          </w:tcPr>
          <w:p w14:paraId="5771203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jk</w:t>
            </w:r>
          </w:p>
        </w:tc>
        <w:tc>
          <w:tcPr>
            <w:tcW w:w="0" w:type="auto"/>
            <w:vAlign w:val="center"/>
          </w:tcPr>
          <w:p w14:paraId="29EDE9B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72C2ED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6</w:t>
            </w:r>
          </w:p>
        </w:tc>
        <w:tc>
          <w:tcPr>
            <w:tcW w:w="0" w:type="auto"/>
            <w:vAlign w:val="center"/>
          </w:tcPr>
          <w:p w14:paraId="650D65F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4E0C89B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cd</w:t>
            </w:r>
          </w:p>
        </w:tc>
        <w:tc>
          <w:tcPr>
            <w:tcW w:w="0" w:type="auto"/>
          </w:tcPr>
          <w:p w14:paraId="520D2AE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17264344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57A829E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1EE6B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464D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DBAE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2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873E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.8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vAlign w:val="center"/>
          </w:tcPr>
          <w:p w14:paraId="5AB451E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gi</w:t>
            </w:r>
          </w:p>
        </w:tc>
        <w:tc>
          <w:tcPr>
            <w:tcW w:w="0" w:type="auto"/>
            <w:vAlign w:val="center"/>
          </w:tcPr>
          <w:p w14:paraId="52B68F5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A5CB9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337FD7D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4A881C3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B00E6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7CF4E964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1EF4F1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AC2FB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700E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AA97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7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2E96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.0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vAlign w:val="center"/>
          </w:tcPr>
          <w:p w14:paraId="68D10BB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cde</w:t>
            </w:r>
          </w:p>
        </w:tc>
        <w:tc>
          <w:tcPr>
            <w:tcW w:w="0" w:type="auto"/>
            <w:vAlign w:val="center"/>
          </w:tcPr>
          <w:p w14:paraId="36BAD8D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1CE7B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24F2929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08EE009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99B65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43931E9F" w14:textId="77777777" w:rsidTr="004F6027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8D99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128D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A19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B73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.95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6EC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1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C2B22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39E85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93782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7601A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2A636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34F47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2578000" w14:textId="77777777" w:rsidTr="004F602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A85B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Fung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9848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E9D1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D580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mol ATP g protein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76BE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E412F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B8DD4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7C0DF28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Oxygen consumption g DW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1E7AB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5072BF52" w14:textId="77777777" w:rsidTr="004F60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4395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Aspergillus nidulans</w:t>
            </w:r>
          </w:p>
          <w:p w14:paraId="73EBA52F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2CF828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cold_0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38E89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3F4BA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8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4565D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7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860A76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F01BF2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10262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93480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3E38E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1A27B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55E04134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D2281D5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DBA87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D9A54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A697C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73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19278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.7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0E1A0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09F41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E5AC8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49</w:t>
            </w:r>
          </w:p>
        </w:tc>
        <w:tc>
          <w:tcPr>
            <w:tcW w:w="0" w:type="auto"/>
            <w:vAlign w:val="center"/>
          </w:tcPr>
          <w:p w14:paraId="5818D49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40</w:t>
            </w:r>
          </w:p>
        </w:tc>
        <w:tc>
          <w:tcPr>
            <w:tcW w:w="0" w:type="auto"/>
            <w:vAlign w:val="center"/>
          </w:tcPr>
          <w:p w14:paraId="4BA18AF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</w:tcPr>
          <w:p w14:paraId="0F5BF55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63D50DB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7325AF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D92907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079CD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19309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.9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8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69CFB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1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5280E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27636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1D1F3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07434EA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3C2E50E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7E2E37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F4DE8F1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953A85D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6EEA9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29EDB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92011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7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40A73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6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5CF83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AA8DF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15744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261BAEE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0F129BB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7ED226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18AEF351" w14:textId="77777777" w:rsidTr="004F6027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346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2404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587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8AB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8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A01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8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9B9A95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2A2224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0AF0E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99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C90E0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2C3EA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6B267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2834ABA9" w14:textId="77777777" w:rsidTr="004F602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92B04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Plant tissue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401F4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BF51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B71C9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mol ATP g FW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0E2D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49C047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064FED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D911FE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Plantlet recove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81915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B0DDA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2A2671D6" w14:textId="77777777" w:rsidTr="004F60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314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Arabidopsis thaliana</w:t>
            </w:r>
          </w:p>
          <w:p w14:paraId="27309A07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CB59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cont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CFC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D2D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0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823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3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63028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63C60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B02EF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05A2D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44593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2031E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B32FBD2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FE9E434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460F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pr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9389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D476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.8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A3ED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1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vAlign w:val="center"/>
          </w:tcPr>
          <w:p w14:paraId="0769D64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024E84F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50A8E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466CEC0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5BA7C34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FB428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1E923B62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DF38088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6A1B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5FDA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107B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4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1268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7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vAlign w:val="center"/>
          </w:tcPr>
          <w:p w14:paraId="0B210F3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0E50C37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66641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321AE6B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4D11562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22793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247B36A9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AFCDBBE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6EA42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59E8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0400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0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4D90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0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vAlign w:val="center"/>
          </w:tcPr>
          <w:p w14:paraId="71D664C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48E5F5B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10121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3894024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212867E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26403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E09821F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5ECA459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9B198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EBDB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17A8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93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6D52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5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vAlign w:val="center"/>
          </w:tcPr>
          <w:p w14:paraId="79BCFF6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629F0D6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D0F89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0DDC7A3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5E4A4C6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61E7E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DB38F36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DD1C1DF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73CF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B798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0D0D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.2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8511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5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vAlign w:val="center"/>
          </w:tcPr>
          <w:p w14:paraId="2CDBFE2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0EB10DE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704A6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23E38E0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6BCBEA3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E4699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6426C847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C89DDC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E59B0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37D7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137D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15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8056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.3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vAlign w:val="center"/>
          </w:tcPr>
          <w:p w14:paraId="2DC32A2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3334D60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03F62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6C06282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43403E8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ABCEB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281BA788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EDE3EA9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69E5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4DA8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12B9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5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1131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03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0" w:type="auto"/>
            <w:vAlign w:val="center"/>
          </w:tcPr>
          <w:p w14:paraId="4E75789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c</w:t>
            </w:r>
          </w:p>
        </w:tc>
        <w:tc>
          <w:tcPr>
            <w:tcW w:w="0" w:type="auto"/>
            <w:vAlign w:val="center"/>
          </w:tcPr>
          <w:p w14:paraId="0BA158D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DAB56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2C6D32B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743E6BB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B74D4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00C4BFCB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7F6DBFB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20246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E2C5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7070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93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65F9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8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vAlign w:val="center"/>
          </w:tcPr>
          <w:p w14:paraId="0D1D932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</w:t>
            </w:r>
          </w:p>
        </w:tc>
        <w:tc>
          <w:tcPr>
            <w:tcW w:w="0" w:type="auto"/>
            <w:vAlign w:val="center"/>
          </w:tcPr>
          <w:p w14:paraId="42A2DF5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5DD6F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140D29A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14:paraId="58030C9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069D1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4809AE11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6FE72B7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839127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644CC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E1B0E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73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8*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4D570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.83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10F923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cd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D68FB1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3F7529D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0CD24B5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7AA1DBB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E77E14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12AFF4B3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6679D24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04352F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79345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DB1AB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9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8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9CE89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.7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93202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4630D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CCB34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06CD6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n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039EE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5F492C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3879018" w14:textId="77777777" w:rsidTr="004F6027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B3C0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B0A45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2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5F39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E3E9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33DB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DC40ED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57A3B2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D3B1F7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03377E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18B473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738A7B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6F447454" w14:textId="77777777" w:rsidTr="004F6027">
        <w:trPr>
          <w:trHeight w:val="30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FC1E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Plant cell line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 xml:space="preserve"> </w:t>
            </w: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S</w:t>
            </w:r>
            <w:r w:rsidRPr="0055695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4"/>
                <w:lang w:val="en-GB"/>
              </w:rPr>
              <w:t xml:space="preserve">. </w:t>
            </w: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 xml:space="preserve">tuberosum 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>cv.</w:t>
            </w: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 xml:space="preserve"> Désiree 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>(DSMZ No. PC-1182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DDAC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mol ATP g FW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F293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5CCCE7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D18860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0DA0D7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Evans blue staining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8424E3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2BE72B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5BA0C220" w14:textId="77777777" w:rsidTr="004F60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B925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Solanum tuberosum</w:t>
            </w:r>
          </w:p>
          <w:p w14:paraId="31DE993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 M Sorbitol</w:t>
            </w:r>
          </w:p>
          <w:p w14:paraId="43A94FA4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610CEF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0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3A1C2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57745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.5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1600F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.8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430171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ij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3F3986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/3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329FA8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C7D3B2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B540C4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3268055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69F40B26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1442D5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8BB1F9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37A21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51C67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.25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36831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3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50D3D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hj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DCA78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1351D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3670C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906DE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c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5D6512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7F17CF2B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25CA3AB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FFC26B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D260E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DC7C8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8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0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A2DFA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4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6AC68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4E55F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44144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C9FEA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3BD46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850CEB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23050CDE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F73B2C2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9DAC59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E98D1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D5FB5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-4.9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1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178EC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4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CDF45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22707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42339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C1187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D38DE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F8A60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5679442D" w14:textId="77777777" w:rsidTr="004F6027">
        <w:trPr>
          <w:trHeight w:val="300"/>
        </w:trPr>
        <w:tc>
          <w:tcPr>
            <w:tcW w:w="0" w:type="auto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CB6356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AEA70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4B31C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C2796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-1.2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0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B7A4B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13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3764A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1C9EC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04F34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F64F6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50DD1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B3E777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5E7DE231" w14:textId="77777777" w:rsidTr="004F6027">
        <w:trPr>
          <w:trHeight w:val="300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39649E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Solanum tuberosum</w:t>
            </w:r>
          </w:p>
          <w:p w14:paraId="05D5B4F4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3M Sorbitol</w:t>
            </w:r>
          </w:p>
          <w:p w14:paraId="728BA6E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8F5AA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95142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33F10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.8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B20B2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79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62E7B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hj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5FCCF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47F5A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6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A6F4A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04C2B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1AE159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44B63E5C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E5B6A70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0F0F19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C305B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BE992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.0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0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05D03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0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12D66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B72AD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F27D2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B70F5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D53B5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452BA0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FE0F6EB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E831748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20E00D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4023B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A7313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9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0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190AD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1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C1A29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bc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863A9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82894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D8204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5B67A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DA4A1D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5ADBE37D" w14:textId="77777777" w:rsidTr="004F6027">
        <w:trPr>
          <w:trHeight w:val="300"/>
        </w:trPr>
        <w:tc>
          <w:tcPr>
            <w:tcW w:w="0" w:type="auto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6D6060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1715E5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AFD5E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AE8F8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.8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0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C440B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9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F3D29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bcdef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E305C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62A1F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EBD99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08634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D595A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1437D89B" w14:textId="77777777" w:rsidTr="004F6027">
        <w:trPr>
          <w:trHeight w:val="300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B323D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Solanum tuberosum</w:t>
            </w:r>
          </w:p>
          <w:p w14:paraId="33733C2F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.6 M Sorbitol</w:t>
            </w:r>
          </w:p>
          <w:p w14:paraId="66D8B6AE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E528B9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lastRenderedPageBreak/>
              <w:t>BF_treat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58102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719FC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.9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0BAB2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.8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B1B56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8A3AF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05E9A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4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E2960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A2278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c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D3BE4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0B8F57A6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D7D5CDE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609116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AAA3B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56F86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9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8429E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3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47B23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8CF67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D92C0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7B8DE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FF533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29758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A90A47C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5224258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57D59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A901B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B2B5A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9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EF6CB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.5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29451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fg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4BB90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06143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415CC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90913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31EAAF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4F40B0ED" w14:textId="77777777" w:rsidTr="004F6027">
        <w:trPr>
          <w:trHeight w:val="300"/>
        </w:trPr>
        <w:tc>
          <w:tcPr>
            <w:tcW w:w="0" w:type="auto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030715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3388E5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1791F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482D6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.1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021BA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.3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ECF7E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bcdfghj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EFC91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014AB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6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9C61D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63402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b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2A06B4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2517AD1" w14:textId="77777777" w:rsidTr="004F6027">
        <w:trPr>
          <w:trHeight w:val="300"/>
        </w:trPr>
        <w:tc>
          <w:tcPr>
            <w:tcW w:w="0" w:type="auto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D05307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Solanum tuberosum </w:t>
            </w:r>
          </w:p>
          <w:p w14:paraId="760E3910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2 M Sorbitol</w:t>
            </w:r>
          </w:p>
          <w:p w14:paraId="1AB00EE1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378F26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7B949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008BB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.95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FCFF6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3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DE683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h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519584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E1F35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1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4163B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9A464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c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2870ED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739B9270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AE1718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CE0EF5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2093A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CD9F4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02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63207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4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E109E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eg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460E9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AA22E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0AABC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6D98C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88C260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0EE2BCDE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24DBFD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C6276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E34589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EF507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.13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EDD75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66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6A173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ghi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097C3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EE03C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14891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DC2B6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E7A8F9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71CBCC99" w14:textId="77777777" w:rsidTr="004F6027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488C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E9AB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118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0C3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41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6F9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.78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757F21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j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3EFF88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81F5E5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51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673FC8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AAB088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E73F6B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09161544" w14:textId="77777777" w:rsidTr="004F602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7503CB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/>
              </w:rPr>
              <w:t>Human cell line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F401D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B694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33CE3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mol ATP viable cell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A2D7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D2F8EF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48B836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73DB83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Trypan blue staining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5D060E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3623739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3E19AFEA" w14:textId="77777777" w:rsidTr="004F60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8807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  <w:t>JURL-MK1</w:t>
            </w:r>
          </w:p>
          <w:p w14:paraId="73814277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CBD6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AD4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632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1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60E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6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063FC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CACEA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65B5A7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F6A63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53E1C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08650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1ED0A8D3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A7E781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16976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BF_treat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7B7B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0F91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8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0FE5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27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0" w:type="auto"/>
            <w:vAlign w:val="center"/>
          </w:tcPr>
          <w:p w14:paraId="07EA036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37908DD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9F00C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8</w:t>
            </w:r>
          </w:p>
        </w:tc>
        <w:tc>
          <w:tcPr>
            <w:tcW w:w="0" w:type="auto"/>
            <w:vAlign w:val="center"/>
          </w:tcPr>
          <w:p w14:paraId="51EE5DB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08DF38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</w:tcPr>
          <w:p w14:paraId="20C41E7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55695A" w14:paraId="7018CF2D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5E95CFA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0B0BF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F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965A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CADF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45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A22A8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4.35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2</w:t>
            </w:r>
          </w:p>
        </w:tc>
        <w:tc>
          <w:tcPr>
            <w:tcW w:w="0" w:type="auto"/>
            <w:vAlign w:val="center"/>
          </w:tcPr>
          <w:p w14:paraId="57309000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7D112B56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B86C3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7</w:t>
            </w:r>
          </w:p>
        </w:tc>
        <w:tc>
          <w:tcPr>
            <w:tcW w:w="0" w:type="auto"/>
            <w:vAlign w:val="center"/>
          </w:tcPr>
          <w:p w14:paraId="3C1B677F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25E48DC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</w:tcPr>
          <w:p w14:paraId="761DCB9A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AC59E5" w:rsidRPr="00421D77" w14:paraId="4E1B5738" w14:textId="77777777" w:rsidTr="004F6027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2D0E843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B1002" w14:textId="77777777" w:rsidR="00AC59E5" w:rsidRPr="0055695A" w:rsidRDefault="00AC59E5" w:rsidP="004F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G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1E303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EC31B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.70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FB48D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2.14×10</w:t>
            </w: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US"/>
              </w:rPr>
              <w:t>-12</w:t>
            </w:r>
          </w:p>
        </w:tc>
        <w:tc>
          <w:tcPr>
            <w:tcW w:w="0" w:type="auto"/>
            <w:vAlign w:val="center"/>
          </w:tcPr>
          <w:p w14:paraId="188E8BF2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2F9B8D05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7DC4F1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99</w:t>
            </w:r>
          </w:p>
        </w:tc>
        <w:tc>
          <w:tcPr>
            <w:tcW w:w="0" w:type="auto"/>
            <w:vAlign w:val="center"/>
          </w:tcPr>
          <w:p w14:paraId="5CF9405E" w14:textId="77777777" w:rsidR="00AC59E5" w:rsidRPr="0055695A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12748DD" w14:textId="77777777" w:rsidR="00AC59E5" w:rsidRPr="00421D77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5569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0" w:type="auto"/>
          </w:tcPr>
          <w:p w14:paraId="3B2323A5" w14:textId="77777777" w:rsidR="00AC59E5" w:rsidRPr="00421D77" w:rsidRDefault="00AC59E5" w:rsidP="004F6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</w:pPr>
          </w:p>
        </w:tc>
      </w:tr>
    </w:tbl>
    <w:p w14:paraId="04A365A9" w14:textId="77777777" w:rsidR="00952BB1" w:rsidRDefault="00952BB1"/>
    <w:sectPr w:rsidR="00952BB1" w:rsidSect="00421D77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8E1D8C" w14:textId="77777777" w:rsidR="004F6027" w:rsidRDefault="004F6027" w:rsidP="00BF385A">
      <w:pPr>
        <w:spacing w:after="0" w:line="240" w:lineRule="auto"/>
      </w:pPr>
      <w:r>
        <w:separator/>
      </w:r>
    </w:p>
  </w:endnote>
  <w:endnote w:type="continuationSeparator" w:id="0">
    <w:p w14:paraId="4A2C6A98" w14:textId="77777777" w:rsidR="004F6027" w:rsidRDefault="004F6027" w:rsidP="00BF3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3787598"/>
      <w:docPartObj>
        <w:docPartGallery w:val="Page Numbers (Bottom of Page)"/>
        <w:docPartUnique/>
      </w:docPartObj>
    </w:sdtPr>
    <w:sdtEndPr/>
    <w:sdtContent>
      <w:p w14:paraId="60692CB4" w14:textId="77777777" w:rsidR="004F6027" w:rsidRDefault="004F602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7ED5">
          <w:rPr>
            <w:noProof/>
          </w:rPr>
          <w:t>1</w:t>
        </w:r>
        <w:r>
          <w:fldChar w:fldCharType="end"/>
        </w:r>
      </w:p>
    </w:sdtContent>
  </w:sdt>
  <w:p w14:paraId="3DE4D779" w14:textId="77777777" w:rsidR="004F6027" w:rsidRDefault="004F602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F81B2D" w14:textId="77777777" w:rsidR="004F6027" w:rsidRDefault="004F6027" w:rsidP="00BF385A">
      <w:pPr>
        <w:spacing w:after="0" w:line="240" w:lineRule="auto"/>
      </w:pPr>
      <w:r>
        <w:separator/>
      </w:r>
    </w:p>
  </w:footnote>
  <w:footnote w:type="continuationSeparator" w:id="0">
    <w:p w14:paraId="0627DAF9" w14:textId="77777777" w:rsidR="004F6027" w:rsidRDefault="004F6027" w:rsidP="00BF38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trackRevisions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868"/>
    <w:rsid w:val="000D7C31"/>
    <w:rsid w:val="000F5182"/>
    <w:rsid w:val="002179D7"/>
    <w:rsid w:val="00301E86"/>
    <w:rsid w:val="00304EF4"/>
    <w:rsid w:val="00315B4D"/>
    <w:rsid w:val="003F3F40"/>
    <w:rsid w:val="00404020"/>
    <w:rsid w:val="00421D77"/>
    <w:rsid w:val="004562B1"/>
    <w:rsid w:val="004D5D79"/>
    <w:rsid w:val="004F6027"/>
    <w:rsid w:val="00535EE9"/>
    <w:rsid w:val="00545DDE"/>
    <w:rsid w:val="00546634"/>
    <w:rsid w:val="005506BC"/>
    <w:rsid w:val="005732D2"/>
    <w:rsid w:val="005A5E48"/>
    <w:rsid w:val="005B1AFD"/>
    <w:rsid w:val="005D519D"/>
    <w:rsid w:val="005D6D40"/>
    <w:rsid w:val="005E4A69"/>
    <w:rsid w:val="0061523C"/>
    <w:rsid w:val="00620DBA"/>
    <w:rsid w:val="006868B6"/>
    <w:rsid w:val="0071647B"/>
    <w:rsid w:val="00720BBF"/>
    <w:rsid w:val="0076755D"/>
    <w:rsid w:val="00767CD1"/>
    <w:rsid w:val="00773F9F"/>
    <w:rsid w:val="00797ED5"/>
    <w:rsid w:val="007B4868"/>
    <w:rsid w:val="008123EE"/>
    <w:rsid w:val="00840D15"/>
    <w:rsid w:val="008B612F"/>
    <w:rsid w:val="008E7EA7"/>
    <w:rsid w:val="00952BB1"/>
    <w:rsid w:val="00962A2F"/>
    <w:rsid w:val="0097710F"/>
    <w:rsid w:val="009A6966"/>
    <w:rsid w:val="009E35AF"/>
    <w:rsid w:val="00A11C77"/>
    <w:rsid w:val="00A438E8"/>
    <w:rsid w:val="00A45B2E"/>
    <w:rsid w:val="00A50865"/>
    <w:rsid w:val="00A6576F"/>
    <w:rsid w:val="00AC5774"/>
    <w:rsid w:val="00AC59E5"/>
    <w:rsid w:val="00BC5AFB"/>
    <w:rsid w:val="00BD6ECE"/>
    <w:rsid w:val="00BF385A"/>
    <w:rsid w:val="00C811FB"/>
    <w:rsid w:val="00CB397E"/>
    <w:rsid w:val="00D034D2"/>
    <w:rsid w:val="00D64C25"/>
    <w:rsid w:val="00D741B4"/>
    <w:rsid w:val="00DF4E64"/>
    <w:rsid w:val="00E7148F"/>
    <w:rsid w:val="00E92214"/>
    <w:rsid w:val="00EC79C6"/>
    <w:rsid w:val="00EE0068"/>
    <w:rsid w:val="00F076AE"/>
    <w:rsid w:val="00F61741"/>
    <w:rsid w:val="00FF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,"/>
  <w:listSeparator w:val=";"/>
  <w14:docId w14:val="1D7EC5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AC59E5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C59E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C59E5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C59E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C59E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F38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385A"/>
  </w:style>
  <w:style w:type="paragraph" w:styleId="Fuzeile">
    <w:name w:val="footer"/>
    <w:basedOn w:val="Standard"/>
    <w:link w:val="FuzeileZchn"/>
    <w:uiPriority w:val="99"/>
    <w:unhideWhenUsed/>
    <w:rsid w:val="00BF38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385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38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385A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A6576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64C2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4C25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4C25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4C2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4C25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AC59E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C59E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AC59E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C59E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C59E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AC59E5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C59E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C59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numbering" w:customStyle="1" w:styleId="Headings">
    <w:name w:val="Headings"/>
    <w:uiPriority w:val="99"/>
    <w:rsid w:val="00AC59E5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AC59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AC59E5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C59E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C59E5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C59E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C59E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F38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385A"/>
  </w:style>
  <w:style w:type="paragraph" w:styleId="Fuzeile">
    <w:name w:val="footer"/>
    <w:basedOn w:val="Standard"/>
    <w:link w:val="FuzeileZchn"/>
    <w:uiPriority w:val="99"/>
    <w:unhideWhenUsed/>
    <w:rsid w:val="00BF38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385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38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385A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A6576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64C2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4C25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4C25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4C2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4C25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AC59E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C59E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AC59E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C59E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C59E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AC59E5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C59E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C59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numbering" w:customStyle="1" w:styleId="Headings">
    <w:name w:val="Headings"/>
    <w:uiPriority w:val="99"/>
    <w:rsid w:val="00AC59E5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AC59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9F080D-7242-4D19-9A04-694591599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5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MZ</dc:creator>
  <cp:lastModifiedBy>Felizitas Bajerski</cp:lastModifiedBy>
  <cp:revision>19</cp:revision>
  <cp:lastPrinted>2017-03-24T10:29:00Z</cp:lastPrinted>
  <dcterms:created xsi:type="dcterms:W3CDTF">2018-02-07T12:38:00Z</dcterms:created>
  <dcterms:modified xsi:type="dcterms:W3CDTF">2018-06-21T16:04:00Z</dcterms:modified>
</cp:coreProperties>
</file>